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766187" w14:textId="77777777" w:rsidR="00C43DC9" w:rsidRDefault="00C43DC9" w:rsidP="00C43DC9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upplementary table</w:t>
      </w:r>
    </w:p>
    <w:p w14:paraId="1388704E" w14:textId="77777777" w:rsidR="00C43DC9" w:rsidRDefault="00C43DC9" w:rsidP="00C43DC9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74492857" w14:textId="103337C1" w:rsidR="00C43DC9" w:rsidRDefault="00C43DC9" w:rsidP="00C43DC9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</w:t>
      </w:r>
      <w:r w:rsidRPr="00781CB8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able</w:t>
      </w:r>
      <w:r w:rsidRPr="0019436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A11115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1S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  <w:r w:rsidRPr="00781CB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Demographic, clinical and biomarkers description of the progressive SMC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(N = 6) at follow-up</w:t>
      </w:r>
      <w:r w:rsidR="003914EC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p w14:paraId="359D80CD" w14:textId="77777777" w:rsidR="00C43DC9" w:rsidRPr="00781CB8" w:rsidRDefault="00C43DC9" w:rsidP="00C43DC9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000000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19"/>
        <w:gridCol w:w="2552"/>
        <w:gridCol w:w="425"/>
      </w:tblGrid>
      <w:tr w:rsidR="00C43DC9" w:rsidRPr="00781CB8" w14:paraId="711CAEC3" w14:textId="77777777" w:rsidTr="00610916"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663013A" w14:textId="77777777" w:rsidR="00C43DC9" w:rsidRPr="00781CB8" w:rsidRDefault="00C43DC9" w:rsidP="00610916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781CB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F32F638" w14:textId="77777777" w:rsidR="00C43DC9" w:rsidRPr="00781CB8" w:rsidRDefault="00C43DC9" w:rsidP="00610916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781CB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Mean </w:t>
            </w:r>
            <w:r w:rsidRPr="00781CB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±</w:t>
            </w:r>
            <w:r w:rsidRPr="00781CB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SD</w:t>
            </w:r>
          </w:p>
        </w:tc>
      </w:tr>
      <w:tr w:rsidR="00C43DC9" w:rsidRPr="00781CB8" w14:paraId="067172A0" w14:textId="77777777" w:rsidTr="00610916">
        <w:trPr>
          <w:gridAfter w:val="1"/>
          <w:wAfter w:w="425" w:type="dxa"/>
        </w:trPr>
        <w:tc>
          <w:tcPr>
            <w:tcW w:w="421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46968AC" w14:textId="77777777" w:rsidR="00C43DC9" w:rsidRPr="00781CB8" w:rsidRDefault="00C43DC9" w:rsidP="00610916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Sex (M / F)</w:t>
            </w:r>
          </w:p>
        </w:tc>
        <w:tc>
          <w:tcPr>
            <w:tcW w:w="255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AE175D0" w14:textId="77777777" w:rsidR="00C43DC9" w:rsidRPr="00781CB8" w:rsidRDefault="00C43DC9" w:rsidP="00610916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4 / 2</w:t>
            </w:r>
          </w:p>
        </w:tc>
      </w:tr>
      <w:tr w:rsidR="00C43DC9" w:rsidRPr="00781CB8" w14:paraId="5B979E15" w14:textId="77777777" w:rsidTr="00610916">
        <w:trPr>
          <w:gridAfter w:val="1"/>
          <w:wAfter w:w="425" w:type="dxa"/>
        </w:trPr>
        <w:tc>
          <w:tcPr>
            <w:tcW w:w="4219" w:type="dxa"/>
            <w:tcBorders>
              <w:top w:val="nil"/>
            </w:tcBorders>
            <w:shd w:val="clear" w:color="auto" w:fill="auto"/>
          </w:tcPr>
          <w:p w14:paraId="4947113B" w14:textId="77777777" w:rsidR="00C43DC9" w:rsidRPr="00781CB8" w:rsidRDefault="00C43DC9" w:rsidP="00610916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81CB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466CEB9C" w14:textId="77777777" w:rsidR="00C43DC9" w:rsidRPr="00781CB8" w:rsidRDefault="00C43DC9" w:rsidP="00610916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81CB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79.2 ± 4.1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years</w:t>
            </w:r>
          </w:p>
        </w:tc>
      </w:tr>
      <w:tr w:rsidR="00C43DC9" w:rsidRPr="00781CB8" w14:paraId="0439AF88" w14:textId="77777777" w:rsidTr="00610916">
        <w:trPr>
          <w:gridAfter w:val="1"/>
          <w:wAfter w:w="425" w:type="dxa"/>
        </w:trPr>
        <w:tc>
          <w:tcPr>
            <w:tcW w:w="4219" w:type="dxa"/>
            <w:shd w:val="clear" w:color="auto" w:fill="auto"/>
          </w:tcPr>
          <w:p w14:paraId="6298605F" w14:textId="77777777" w:rsidR="00C43DC9" w:rsidRPr="00781CB8" w:rsidRDefault="00C43DC9" w:rsidP="00610916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81CB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Baseline plasma NFL</w:t>
            </w:r>
          </w:p>
        </w:tc>
        <w:tc>
          <w:tcPr>
            <w:tcW w:w="2552" w:type="dxa"/>
            <w:shd w:val="clear" w:color="auto" w:fill="auto"/>
          </w:tcPr>
          <w:p w14:paraId="0AB60710" w14:textId="77777777" w:rsidR="00C43DC9" w:rsidRPr="00781CB8" w:rsidRDefault="00C43DC9" w:rsidP="00610916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81CB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38.9 ± 19.2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pg/mL</w:t>
            </w:r>
          </w:p>
        </w:tc>
      </w:tr>
      <w:tr w:rsidR="00C43DC9" w:rsidRPr="00781CB8" w14:paraId="435C3F76" w14:textId="77777777" w:rsidTr="00610916">
        <w:trPr>
          <w:gridAfter w:val="1"/>
          <w:wAfter w:w="425" w:type="dxa"/>
        </w:trPr>
        <w:tc>
          <w:tcPr>
            <w:tcW w:w="4219" w:type="dxa"/>
            <w:shd w:val="clear" w:color="auto" w:fill="auto"/>
          </w:tcPr>
          <w:p w14:paraId="340FA928" w14:textId="77777777" w:rsidR="00C43DC9" w:rsidRPr="00781CB8" w:rsidRDefault="00C43DC9" w:rsidP="00610916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81CB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Baseline plasma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t</w:t>
            </w:r>
            <w:r w:rsidRPr="00781CB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-Tau</w:t>
            </w:r>
          </w:p>
        </w:tc>
        <w:tc>
          <w:tcPr>
            <w:tcW w:w="2552" w:type="dxa"/>
            <w:shd w:val="clear" w:color="auto" w:fill="auto"/>
          </w:tcPr>
          <w:p w14:paraId="57D93893" w14:textId="77777777" w:rsidR="00C43DC9" w:rsidRPr="00781CB8" w:rsidRDefault="00C43DC9" w:rsidP="00610916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81CB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5.9 ± 3.8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pg/mL</w:t>
            </w:r>
          </w:p>
        </w:tc>
      </w:tr>
      <w:tr w:rsidR="00C43DC9" w:rsidRPr="00781CB8" w14:paraId="5B8ACAA4" w14:textId="77777777" w:rsidTr="00610916">
        <w:trPr>
          <w:gridAfter w:val="1"/>
          <w:wAfter w:w="425" w:type="dxa"/>
        </w:trPr>
        <w:tc>
          <w:tcPr>
            <w:tcW w:w="4219" w:type="dxa"/>
            <w:shd w:val="clear" w:color="auto" w:fill="auto"/>
          </w:tcPr>
          <w:p w14:paraId="44FB6676" w14:textId="77777777" w:rsidR="00C43DC9" w:rsidRPr="00781CB8" w:rsidRDefault="00C43DC9" w:rsidP="00610916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3-year f</w:t>
            </w:r>
            <w:r w:rsidRPr="00781CB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ollow-up plasma NFL</w:t>
            </w:r>
          </w:p>
        </w:tc>
        <w:tc>
          <w:tcPr>
            <w:tcW w:w="2552" w:type="dxa"/>
            <w:shd w:val="clear" w:color="auto" w:fill="auto"/>
          </w:tcPr>
          <w:p w14:paraId="7B96997A" w14:textId="77777777" w:rsidR="00C43DC9" w:rsidRPr="00781CB8" w:rsidRDefault="00C43DC9" w:rsidP="00610916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81CB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34.6 ± 16.4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pg/mL</w:t>
            </w:r>
          </w:p>
        </w:tc>
      </w:tr>
      <w:tr w:rsidR="00C43DC9" w:rsidRPr="00781CB8" w14:paraId="298DB62A" w14:textId="77777777" w:rsidTr="00610916">
        <w:trPr>
          <w:gridAfter w:val="1"/>
          <w:wAfter w:w="425" w:type="dxa"/>
        </w:trPr>
        <w:tc>
          <w:tcPr>
            <w:tcW w:w="4219" w:type="dxa"/>
            <w:shd w:val="clear" w:color="auto" w:fill="auto"/>
          </w:tcPr>
          <w:p w14:paraId="768CD003" w14:textId="77777777" w:rsidR="00C43DC9" w:rsidRPr="00781CB8" w:rsidRDefault="00C43DC9" w:rsidP="00610916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3-year f</w:t>
            </w:r>
            <w:r w:rsidRPr="00781CB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ollow-up plasma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t</w:t>
            </w:r>
            <w:r w:rsidRPr="00781CB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-Tau</w:t>
            </w:r>
          </w:p>
        </w:tc>
        <w:tc>
          <w:tcPr>
            <w:tcW w:w="2552" w:type="dxa"/>
            <w:shd w:val="clear" w:color="auto" w:fill="auto"/>
          </w:tcPr>
          <w:p w14:paraId="13150C83" w14:textId="77777777" w:rsidR="00C43DC9" w:rsidRPr="00781CB8" w:rsidRDefault="00C43DC9" w:rsidP="00610916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81CB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6.1 ± 3.0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pg/mL</w:t>
            </w:r>
          </w:p>
        </w:tc>
      </w:tr>
      <w:tr w:rsidR="00C43DC9" w:rsidRPr="00781CB8" w14:paraId="758F46B8" w14:textId="77777777" w:rsidTr="00610916">
        <w:trPr>
          <w:gridAfter w:val="1"/>
          <w:wAfter w:w="425" w:type="dxa"/>
        </w:trPr>
        <w:tc>
          <w:tcPr>
            <w:tcW w:w="4219" w:type="dxa"/>
            <w:shd w:val="clear" w:color="auto" w:fill="auto"/>
          </w:tcPr>
          <w:p w14:paraId="3C92220E" w14:textId="77777777" w:rsidR="00C43DC9" w:rsidRPr="00781CB8" w:rsidRDefault="00C43DC9" w:rsidP="00610916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81CB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Baseline MMSE</w:t>
            </w:r>
          </w:p>
        </w:tc>
        <w:tc>
          <w:tcPr>
            <w:tcW w:w="2552" w:type="dxa"/>
            <w:shd w:val="clear" w:color="auto" w:fill="auto"/>
          </w:tcPr>
          <w:p w14:paraId="4D3140C9" w14:textId="77777777" w:rsidR="00C43DC9" w:rsidRPr="00781CB8" w:rsidRDefault="00C43DC9" w:rsidP="00610916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81CB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28.3 ± 0.5</w:t>
            </w:r>
          </w:p>
        </w:tc>
      </w:tr>
      <w:tr w:rsidR="00C43DC9" w:rsidRPr="00781CB8" w14:paraId="15E20D48" w14:textId="77777777" w:rsidTr="00610916">
        <w:trPr>
          <w:gridAfter w:val="1"/>
          <w:wAfter w:w="425" w:type="dxa"/>
        </w:trPr>
        <w:tc>
          <w:tcPr>
            <w:tcW w:w="4219" w:type="dxa"/>
            <w:shd w:val="clear" w:color="auto" w:fill="auto"/>
          </w:tcPr>
          <w:p w14:paraId="1498E9AC" w14:textId="77777777" w:rsidR="00C43DC9" w:rsidRPr="00781CB8" w:rsidRDefault="00C43DC9" w:rsidP="00610916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81CB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Baseline FCSRT</w:t>
            </w:r>
          </w:p>
        </w:tc>
        <w:tc>
          <w:tcPr>
            <w:tcW w:w="2552" w:type="dxa"/>
            <w:shd w:val="clear" w:color="auto" w:fill="auto"/>
          </w:tcPr>
          <w:p w14:paraId="49492375" w14:textId="77777777" w:rsidR="00C43DC9" w:rsidRPr="00781CB8" w:rsidRDefault="00C43DC9" w:rsidP="00610916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81CB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45.3 ± 1.5</w:t>
            </w:r>
          </w:p>
        </w:tc>
      </w:tr>
      <w:tr w:rsidR="00C43DC9" w:rsidRPr="00781CB8" w14:paraId="57EE09AC" w14:textId="77777777" w:rsidTr="00610916">
        <w:trPr>
          <w:gridAfter w:val="1"/>
          <w:wAfter w:w="425" w:type="dxa"/>
        </w:trPr>
        <w:tc>
          <w:tcPr>
            <w:tcW w:w="4219" w:type="dxa"/>
            <w:shd w:val="clear" w:color="auto" w:fill="auto"/>
          </w:tcPr>
          <w:p w14:paraId="1C244B77" w14:textId="77777777" w:rsidR="00C43DC9" w:rsidRPr="00781CB8" w:rsidRDefault="00C43DC9" w:rsidP="00610916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3-year f</w:t>
            </w:r>
            <w:r w:rsidRPr="00781CB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ollow-up MMSE</w:t>
            </w:r>
          </w:p>
        </w:tc>
        <w:tc>
          <w:tcPr>
            <w:tcW w:w="2552" w:type="dxa"/>
            <w:shd w:val="clear" w:color="auto" w:fill="auto"/>
          </w:tcPr>
          <w:p w14:paraId="376FD292" w14:textId="77777777" w:rsidR="00C43DC9" w:rsidRPr="00781CB8" w:rsidRDefault="00C43DC9" w:rsidP="00610916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81CB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24.3 ± 5.7</w:t>
            </w:r>
          </w:p>
        </w:tc>
      </w:tr>
      <w:tr w:rsidR="00C43DC9" w:rsidRPr="00781CB8" w14:paraId="662A28F8" w14:textId="77777777" w:rsidTr="00610916">
        <w:trPr>
          <w:gridAfter w:val="1"/>
          <w:wAfter w:w="425" w:type="dxa"/>
        </w:trPr>
        <w:tc>
          <w:tcPr>
            <w:tcW w:w="4219" w:type="dxa"/>
            <w:shd w:val="clear" w:color="auto" w:fill="auto"/>
          </w:tcPr>
          <w:p w14:paraId="61F5F522" w14:textId="77777777" w:rsidR="00C43DC9" w:rsidRPr="00781CB8" w:rsidRDefault="00C43DC9" w:rsidP="00610916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3-year f</w:t>
            </w:r>
            <w:r w:rsidRPr="00781CB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ollow-up FCSRT</w:t>
            </w:r>
          </w:p>
        </w:tc>
        <w:tc>
          <w:tcPr>
            <w:tcW w:w="2552" w:type="dxa"/>
            <w:shd w:val="clear" w:color="auto" w:fill="auto"/>
          </w:tcPr>
          <w:p w14:paraId="33C9F78A" w14:textId="77777777" w:rsidR="00C43DC9" w:rsidRPr="00781CB8" w:rsidRDefault="00C43DC9" w:rsidP="00610916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781CB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34.3 ± 10.0</w:t>
            </w:r>
          </w:p>
        </w:tc>
      </w:tr>
    </w:tbl>
    <w:p w14:paraId="7A72A900" w14:textId="77777777" w:rsidR="00C43DC9" w:rsidRDefault="00C43DC9" w:rsidP="00C43DC9">
      <w:pPr>
        <w:rPr>
          <w:rFonts w:ascii="Times New Roman" w:hAnsi="Times New Roman"/>
          <w:i/>
          <w:color w:val="000000" w:themeColor="text1"/>
          <w:sz w:val="24"/>
          <w:szCs w:val="24"/>
          <w:highlight w:val="yellow"/>
        </w:rPr>
      </w:pPr>
    </w:p>
    <w:p w14:paraId="1BCA6F52" w14:textId="77777777" w:rsidR="00C43DC9" w:rsidRPr="00781CB8" w:rsidRDefault="00C43DC9" w:rsidP="00C43DC9"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4471D7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Abbreviations</w:t>
      </w:r>
      <w:r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:</w:t>
      </w:r>
    </w:p>
    <w:p w14:paraId="401D5C41" w14:textId="77777777" w:rsidR="00C43DC9" w:rsidRPr="00A11115" w:rsidRDefault="00C43DC9" w:rsidP="00C43DC9">
      <w:pPr>
        <w:spacing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781CB8">
        <w:rPr>
          <w:rFonts w:ascii="Times New Roman" w:hAnsi="Times New Roman"/>
          <w:color w:val="000000" w:themeColor="text1"/>
          <w:sz w:val="24"/>
          <w:szCs w:val="24"/>
          <w:lang w:val="en-US"/>
        </w:rPr>
        <w:t>MMSE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,</w:t>
      </w:r>
      <w:r w:rsidRPr="00781CB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781CB8">
        <w:rPr>
          <w:rFonts w:ascii="Times New Roman" w:hAnsi="Times New Roman"/>
          <w:bCs/>
          <w:color w:val="000000"/>
          <w:sz w:val="24"/>
          <w:szCs w:val="24"/>
          <w:lang w:val="en-US"/>
        </w:rPr>
        <w:t>Mini-Mental State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</w:t>
      </w:r>
      <w:r w:rsidRPr="00781CB8">
        <w:rPr>
          <w:rFonts w:ascii="Times New Roman" w:hAnsi="Times New Roman"/>
          <w:bCs/>
          <w:color w:val="000000"/>
          <w:sz w:val="24"/>
          <w:szCs w:val="24"/>
          <w:lang w:val="en-US"/>
        </w:rPr>
        <w:t>Examination score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>;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781CB8">
        <w:rPr>
          <w:rFonts w:ascii="Times New Roman" w:hAnsi="Times New Roman"/>
          <w:color w:val="000000" w:themeColor="text1"/>
          <w:sz w:val="24"/>
          <w:szCs w:val="24"/>
          <w:lang w:val="en-US"/>
        </w:rPr>
        <w:t>FCSRT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,</w:t>
      </w:r>
      <w:r w:rsidRPr="00781CB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781CB8">
        <w:rPr>
          <w:rFonts w:ascii="Times New Roman" w:hAnsi="Times New Roman"/>
          <w:bCs/>
          <w:color w:val="000000"/>
          <w:sz w:val="24"/>
          <w:szCs w:val="24"/>
          <w:lang w:val="en-US"/>
        </w:rPr>
        <w:t>Free and Cued Selective Rating Test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;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NFL, neurofilament light chain; 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t-Tau, total Tau. </w:t>
      </w:r>
    </w:p>
    <w:p w14:paraId="4168FDAF" w14:textId="77777777" w:rsidR="00C23D72" w:rsidRPr="00C43DC9" w:rsidRDefault="003914EC">
      <w:pPr>
        <w:rPr>
          <w:lang w:val="en-US"/>
        </w:rPr>
      </w:pPr>
    </w:p>
    <w:sectPr w:rsidR="00C23D72" w:rsidRPr="00C43DC9" w:rsidSect="00B22F5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DC9"/>
    <w:rsid w:val="003914EC"/>
    <w:rsid w:val="00B22F5F"/>
    <w:rsid w:val="00C43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30D5E"/>
  <w15:chartTrackingRefBased/>
  <w15:docId w15:val="{C9E675A1-032F-9342-BD71-DC22AF856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DC9"/>
    <w:pPr>
      <w:spacing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aura manca</dc:creator>
  <cp:keywords/>
  <dc:description/>
  <cp:lastModifiedBy>Filippo</cp:lastModifiedBy>
  <cp:revision>2</cp:revision>
  <dcterms:created xsi:type="dcterms:W3CDTF">2020-07-02T07:58:00Z</dcterms:created>
  <dcterms:modified xsi:type="dcterms:W3CDTF">2020-09-28T20:02:00Z</dcterms:modified>
</cp:coreProperties>
</file>